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EBE" w:rsidRPr="00D03EBE" w:rsidRDefault="00D03EBE" w:rsidP="00D03EBE">
      <w:bookmarkStart w:id="0" w:name="_GoBack"/>
      <w:bookmarkEnd w:id="0"/>
      <w:r w:rsidRPr="00D03EBE">
        <w:rPr>
          <w:b/>
        </w:rPr>
        <w:t>S</w:t>
      </w:r>
      <w:r w:rsidR="006042E7">
        <w:rPr>
          <w:b/>
        </w:rPr>
        <w:t>2</w:t>
      </w:r>
      <w:r w:rsidRPr="00D03EBE">
        <w:rPr>
          <w:b/>
        </w:rPr>
        <w:t>-</w:t>
      </w:r>
      <w:r w:rsidR="006042E7">
        <w:rPr>
          <w:rFonts w:hint="eastAsia"/>
          <w:b/>
        </w:rPr>
        <w:t>Table</w:t>
      </w:r>
      <w:r w:rsidRPr="00D03EBE">
        <w:t>. Mean additional intraocular pressure (IOP</w:t>
      </w:r>
      <w:r w:rsidR="001300C0">
        <w:t>) reduction in patients</w:t>
      </w:r>
      <w:r w:rsidRPr="00D03EBE">
        <w:t xml:space="preserve"> treated with tafluprost or </w:t>
      </w:r>
      <w:r w:rsidR="001300C0">
        <w:t xml:space="preserve">travoprost </w:t>
      </w:r>
      <w:r w:rsidR="001D5D3D">
        <w:t xml:space="preserve">before </w:t>
      </w:r>
      <w:r w:rsidR="00907B2B">
        <w:t xml:space="preserve">switched to </w:t>
      </w:r>
      <w:r w:rsidR="001D5D3D">
        <w:t xml:space="preserve">LBN 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97"/>
        <w:gridCol w:w="1853"/>
        <w:gridCol w:w="1724"/>
        <w:gridCol w:w="1420"/>
        <w:gridCol w:w="1412"/>
      </w:tblGrid>
      <w:tr w:rsidR="00D03EBE" w:rsidRPr="00D03EBE" w:rsidTr="005035DE">
        <w:trPr>
          <w:gridAfter w:val="1"/>
          <w:wAfter w:w="1412" w:type="dxa"/>
          <w:trHeight w:val="100"/>
        </w:trPr>
        <w:tc>
          <w:tcPr>
            <w:tcW w:w="689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03EBE" w:rsidRPr="00D03EBE" w:rsidRDefault="00D03EBE" w:rsidP="00D03EBE"/>
        </w:tc>
      </w:tr>
      <w:tr w:rsidR="00D03EBE" w:rsidRPr="00D03EBE" w:rsidTr="005035DE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16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3EBE" w:rsidRPr="00D03EBE" w:rsidRDefault="00675CE6" w:rsidP="00675CE6">
            <w:pPr>
              <w:ind w:firstLineChars="100" w:firstLine="240"/>
            </w:pPr>
            <w:r>
              <w:t xml:space="preserve">PGA 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 xml:space="preserve">Tafluprost </w:t>
            </w:r>
            <w:r w:rsidRPr="00D03EBE">
              <w:t xml:space="preserve">                 (n=46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 xml:space="preserve">Travoprost </w:t>
            </w:r>
          </w:p>
          <w:p w:rsidR="00D03EBE" w:rsidRPr="00D03EBE" w:rsidRDefault="00D03EBE" w:rsidP="00D03EBE">
            <w:r w:rsidRPr="00D03EBE">
              <w:t>(n=3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t>P valu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/>
        </w:tc>
      </w:tr>
      <w:tr w:rsidR="00D03EBE" w:rsidRPr="00D03EBE" w:rsidTr="005035DE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73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 xml:space="preserve">IOP </w:t>
            </w:r>
            <w:r w:rsidRPr="00D03EBE">
              <w:t xml:space="preserve">reduction </w:t>
            </w:r>
          </w:p>
          <w:p w:rsidR="00D03EBE" w:rsidRPr="00D03EBE" w:rsidRDefault="00D03EBE" w:rsidP="00D03EBE">
            <w:r w:rsidRPr="00D03EBE">
              <w:rPr>
                <w:rFonts w:hint="eastAsia"/>
              </w:rPr>
              <w:t>1 M</w:t>
            </w:r>
            <w:r w:rsidRPr="00D03EBE">
              <w:t xml:space="preserve"> (mmHg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3EBE" w:rsidRPr="00D03EBE" w:rsidRDefault="00D03EBE" w:rsidP="00D03EBE"/>
          <w:p w:rsidR="00D03EBE" w:rsidRPr="00D03EBE" w:rsidRDefault="00D03EBE" w:rsidP="00D03EBE">
            <w:r w:rsidRPr="00D03EBE">
              <w:rPr>
                <w:rFonts w:hint="eastAsia"/>
              </w:rPr>
              <w:t>1.6</w:t>
            </w:r>
            <w:r w:rsidRPr="00D03EBE">
              <w:t xml:space="preserve">±1.9   </w:t>
            </w:r>
          </w:p>
          <w:p w:rsidR="00D03EBE" w:rsidRPr="00D03EBE" w:rsidRDefault="00D03EBE" w:rsidP="00D03EBE"/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3EBE" w:rsidRPr="00D03EBE" w:rsidRDefault="00D03EBE" w:rsidP="00D03EBE"/>
          <w:p w:rsidR="00D03EBE" w:rsidRPr="00D03EBE" w:rsidRDefault="00D03EBE" w:rsidP="00D03EBE">
            <w:r w:rsidRPr="00D03EBE">
              <w:rPr>
                <w:rFonts w:hint="eastAsia"/>
              </w:rPr>
              <w:t>0.1</w:t>
            </w:r>
            <w:r w:rsidRPr="00D03EBE">
              <w:t>±1.6</w:t>
            </w:r>
          </w:p>
          <w:p w:rsidR="00D03EBE" w:rsidRPr="00D03EBE" w:rsidRDefault="00D03EBE" w:rsidP="00D03EBE"/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3EBE" w:rsidRPr="00D03EBE" w:rsidRDefault="00D03EBE" w:rsidP="00D03EBE"/>
          <w:p w:rsidR="00D03EBE" w:rsidRPr="00D03EBE" w:rsidRDefault="00D03EBE" w:rsidP="00D03EBE">
            <w:r w:rsidRPr="00D03EBE">
              <w:rPr>
                <w:rFonts w:hint="eastAsia"/>
              </w:rPr>
              <w:t>0.0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/>
        </w:tc>
      </w:tr>
      <w:tr w:rsidR="00D03EBE" w:rsidRPr="00D03EBE" w:rsidTr="005035DE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51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3 M</w:t>
            </w:r>
            <w:r w:rsidRPr="00D03EBE">
              <w:t xml:space="preserve"> (mmHg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1.4</w:t>
            </w:r>
            <w:r w:rsidRPr="00D03EBE">
              <w:t xml:space="preserve">±2.1   </w:t>
            </w:r>
          </w:p>
          <w:p w:rsidR="00D03EBE" w:rsidRPr="00D03EBE" w:rsidRDefault="00D03EBE" w:rsidP="00D03EBE"/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0.6</w:t>
            </w:r>
            <w:r w:rsidRPr="00D03EBE">
              <w:t>±1.7</w:t>
            </w:r>
          </w:p>
          <w:p w:rsidR="00D03EBE" w:rsidRPr="00D03EBE" w:rsidRDefault="00D03EBE" w:rsidP="00D03EBE"/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0.0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/>
        </w:tc>
      </w:tr>
      <w:tr w:rsidR="00D03EBE" w:rsidRPr="00D03EBE" w:rsidTr="005035DE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7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6 M</w:t>
            </w:r>
            <w:r w:rsidRPr="00D03EBE">
              <w:t xml:space="preserve"> (mmHg)</w:t>
            </w:r>
          </w:p>
          <w:p w:rsidR="00D03EBE" w:rsidRPr="00D03EBE" w:rsidRDefault="00D03EBE" w:rsidP="00D03EBE"/>
          <w:p w:rsidR="00D03EBE" w:rsidRPr="00D03EBE" w:rsidRDefault="00D03EBE" w:rsidP="00D03EBE">
            <w:r w:rsidRPr="00D03EBE">
              <w:t>12M (mmHg)</w:t>
            </w:r>
          </w:p>
          <w:p w:rsidR="00D03EBE" w:rsidRPr="00D03EBE" w:rsidRDefault="00D03EBE" w:rsidP="00D03EBE"/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1.3</w:t>
            </w:r>
            <w:r w:rsidRPr="00D03EBE">
              <w:t xml:space="preserve">±2.2  </w:t>
            </w:r>
          </w:p>
          <w:p w:rsidR="00D03EBE" w:rsidRPr="00D03EBE" w:rsidRDefault="00D03EBE" w:rsidP="00D03EBE"/>
          <w:p w:rsidR="00D03EBE" w:rsidRPr="00D03EBE" w:rsidRDefault="00D03EBE" w:rsidP="00D03EBE">
            <w:r w:rsidRPr="00D03EBE">
              <w:t xml:space="preserve">1.8±2.3   </w:t>
            </w:r>
          </w:p>
          <w:p w:rsidR="00D03EBE" w:rsidRPr="00D03EBE" w:rsidRDefault="00D03EBE" w:rsidP="00D03EBE"/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0.6</w:t>
            </w:r>
            <w:r w:rsidRPr="00D03EBE">
              <w:t>±2.3</w:t>
            </w:r>
          </w:p>
          <w:p w:rsidR="00D03EBE" w:rsidRPr="00D03EBE" w:rsidRDefault="00D03EBE" w:rsidP="00D03EBE"/>
          <w:p w:rsidR="00D03EBE" w:rsidRPr="00D03EBE" w:rsidRDefault="00D03EBE" w:rsidP="00D03EBE">
            <w:r w:rsidRPr="00D03EBE">
              <w:t>0.5±1.7</w:t>
            </w:r>
          </w:p>
          <w:p w:rsidR="00D03EBE" w:rsidRPr="00D03EBE" w:rsidRDefault="00D03EBE" w:rsidP="00D03EBE"/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3EBE" w:rsidRPr="00D03EBE" w:rsidRDefault="00D03EBE" w:rsidP="00D03EBE">
            <w:r w:rsidRPr="00D03EBE">
              <w:rPr>
                <w:rFonts w:hint="eastAsia"/>
              </w:rPr>
              <w:t>0.2</w:t>
            </w:r>
          </w:p>
          <w:p w:rsidR="00D03EBE" w:rsidRPr="00D03EBE" w:rsidRDefault="00D03EBE" w:rsidP="00D03EBE"/>
          <w:p w:rsidR="00D03EBE" w:rsidRPr="00D03EBE" w:rsidRDefault="00D03EBE" w:rsidP="00D03EBE">
            <w:r w:rsidRPr="00D03EBE">
              <w:rPr>
                <w:rFonts w:hint="eastAsia"/>
              </w:rPr>
              <w:t>0.0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D03EBE" w:rsidRPr="00D03EBE" w:rsidRDefault="00D03EBE" w:rsidP="00D03EBE"/>
          <w:p w:rsidR="00D03EBE" w:rsidRPr="00D03EBE" w:rsidRDefault="00D03EBE" w:rsidP="00D03EBE"/>
        </w:tc>
      </w:tr>
    </w:tbl>
    <w:p w:rsidR="00D03EBE" w:rsidRPr="00D03EBE" w:rsidRDefault="00D03EBE" w:rsidP="00D03EBE">
      <w:r w:rsidRPr="00D03EBE">
        <w:rPr>
          <w:rFonts w:hint="eastAsia"/>
        </w:rPr>
        <w:t>PGA=Prostaglandin analogue</w:t>
      </w:r>
      <w:r w:rsidRPr="00D03EBE">
        <w:t>; M=month</w:t>
      </w:r>
    </w:p>
    <w:p w:rsidR="00D03EBE" w:rsidRPr="00D03EBE" w:rsidRDefault="00D03EBE" w:rsidP="00D03EBE"/>
    <w:p w:rsidR="00D03EBE" w:rsidRPr="00D03EBE" w:rsidRDefault="00D03EBE" w:rsidP="00D03EBE">
      <w:pPr>
        <w:rPr>
          <w:b/>
          <w:bCs/>
        </w:rPr>
      </w:pPr>
    </w:p>
    <w:sectPr w:rsidR="00D03EBE" w:rsidRPr="00D03E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7A34" w:rsidRDefault="001C7A34" w:rsidP="005165BC">
      <w:r>
        <w:separator/>
      </w:r>
    </w:p>
  </w:endnote>
  <w:endnote w:type="continuationSeparator" w:id="0">
    <w:p w:rsidR="001C7A34" w:rsidRDefault="001C7A34" w:rsidP="00516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7A34" w:rsidRDefault="001C7A34" w:rsidP="005165BC">
      <w:r>
        <w:separator/>
      </w:r>
    </w:p>
  </w:footnote>
  <w:footnote w:type="continuationSeparator" w:id="0">
    <w:p w:rsidR="001C7A34" w:rsidRDefault="001C7A34" w:rsidP="00516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EBE"/>
    <w:rsid w:val="001300C0"/>
    <w:rsid w:val="001B6D0C"/>
    <w:rsid w:val="001C7A34"/>
    <w:rsid w:val="001D5D3D"/>
    <w:rsid w:val="00252386"/>
    <w:rsid w:val="005165BC"/>
    <w:rsid w:val="006042E7"/>
    <w:rsid w:val="00671E62"/>
    <w:rsid w:val="00675CE6"/>
    <w:rsid w:val="00712C6B"/>
    <w:rsid w:val="00907B2B"/>
    <w:rsid w:val="00BE3E67"/>
    <w:rsid w:val="00D03EBE"/>
    <w:rsid w:val="00E00A0C"/>
    <w:rsid w:val="00E1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A1FA66-3B85-453E-8457-7CBE7A435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65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165B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165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165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>Microsoft</Company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軒 葉</dc:creator>
  <cp:keywords/>
  <dc:description/>
  <cp:lastModifiedBy>仲軒 葉</cp:lastModifiedBy>
  <cp:revision>3</cp:revision>
  <dcterms:created xsi:type="dcterms:W3CDTF">2024-07-05T03:35:00Z</dcterms:created>
  <dcterms:modified xsi:type="dcterms:W3CDTF">2024-07-05T03:36:00Z</dcterms:modified>
</cp:coreProperties>
</file>